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tabs>
                <w:tab w:val="left" w:pos="527"/>
              </w:tabs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3A795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617963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955" w:rsidRDefault="00617963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,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7,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7F1395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1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7F1395" w:rsidRDefault="00AA712C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17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sz w:val="18"/>
                <w:lang w:val="en-GB" w:eastAsia="zh-TW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5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12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21-2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17963" w:rsidRDefault="00617963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2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AA712C" w:rsidRDefault="00AA712C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TW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AA712C" w:rsidRDefault="00AA712C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AA712C" w:rsidRDefault="00AA712C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TW"/>
              </w:rPr>
              <w:t>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aff1"/>
          </w:rPr>
          <w:t>http://www.equator-network.org/reporting-guidelines/stard</w:t>
        </w:r>
      </w:hyperlink>
      <w:r w:rsidR="007A297D">
        <w:rPr>
          <w:rStyle w:val="aff1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B09" w:rsidRDefault="00A64B09" w:rsidP="00757FD1">
      <w:pPr>
        <w:spacing w:after="0" w:line="240" w:lineRule="auto"/>
      </w:pPr>
      <w:r>
        <w:separator/>
      </w:r>
    </w:p>
  </w:endnote>
  <w:endnote w:type="continuationSeparator" w:id="0">
    <w:p w:rsidR="00A64B09" w:rsidRDefault="00A64B0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ad"/>
    </w:pPr>
    <w:r>
      <w:rPr>
        <w:noProof/>
        <w:lang w:eastAsia="zh-TW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B09" w:rsidRDefault="00A64B09" w:rsidP="00757FD1">
      <w:pPr>
        <w:spacing w:after="0" w:line="240" w:lineRule="auto"/>
      </w:pPr>
      <w:r>
        <w:separator/>
      </w:r>
    </w:p>
  </w:footnote>
  <w:footnote w:type="continuationSeparator" w:id="0">
    <w:p w:rsidR="00A64B09" w:rsidRDefault="00A64B0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A7955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F2205"/>
    <w:rsid w:val="00617963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5334"/>
    <w:rsid w:val="007B7E41"/>
    <w:rsid w:val="007C5912"/>
    <w:rsid w:val="007F1395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64B09"/>
    <w:rsid w:val="00A807CA"/>
    <w:rsid w:val="00A84F5C"/>
    <w:rsid w:val="00A86360"/>
    <w:rsid w:val="00AA5FAA"/>
    <w:rsid w:val="00AA712C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標題 2 字元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標題 3 字元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註解文字 字元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頁首 字元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頁尾 字元"/>
    <w:basedOn w:val="a0"/>
    <w:link w:val="ad"/>
    <w:uiPriority w:val="99"/>
    <w:rsid w:val="00757FD1"/>
  </w:style>
  <w:style w:type="character" w:customStyle="1" w:styleId="40">
    <w:name w:val="標題 4 字元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標題 5 字元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標題 6 字元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標題 7 字元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標題 8 字元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標題 9 字元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標題 字元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標題 字元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文 字元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鮮明引文 字元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f0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1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2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2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標題 2 字元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標題 3 字元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註解文字 字元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頁首 字元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頁尾 字元"/>
    <w:basedOn w:val="a0"/>
    <w:link w:val="ad"/>
    <w:uiPriority w:val="99"/>
    <w:rsid w:val="00757FD1"/>
  </w:style>
  <w:style w:type="character" w:customStyle="1" w:styleId="40">
    <w:name w:val="標題 4 字元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標題 5 字元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標題 6 字元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標題 7 字元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標題 8 字元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標題 9 字元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標題 字元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標題 字元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文 字元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鮮明引文 字元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f0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1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2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2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DC65428-E4A4-4674-8F9D-21A10D308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122</Words>
  <Characters>639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SER</cp:lastModifiedBy>
  <cp:revision>5</cp:revision>
  <cp:lastPrinted>2015-10-23T10:20:00Z</cp:lastPrinted>
  <dcterms:created xsi:type="dcterms:W3CDTF">2016-09-08T16:22:00Z</dcterms:created>
  <dcterms:modified xsi:type="dcterms:W3CDTF">2016-09-09T17:46:00Z</dcterms:modified>
</cp:coreProperties>
</file>